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41E62" w14:textId="14083508" w:rsidR="006169FB" w:rsidRPr="00DA0FF7" w:rsidRDefault="006169FB" w:rsidP="00DA0FF7">
      <w:pPr>
        <w:pStyle w:val="Overskrift2"/>
        <w:spacing w:line="480" w:lineRule="auto"/>
        <w:rPr>
          <w:rFonts w:ascii="Times New Roman" w:hAnsi="Times New Roman" w:cs="Times New Roman"/>
          <w:b w:val="0"/>
          <w:bCs w:val="0"/>
          <w:color w:val="000000" w:themeColor="text1"/>
          <w:sz w:val="28"/>
          <w:szCs w:val="32"/>
          <w:lang w:val="en-US"/>
        </w:rPr>
      </w:pPr>
      <w:bookmarkStart w:id="0" w:name="_Toc151457343"/>
      <w:r w:rsidRPr="00DA0FF7">
        <w:rPr>
          <w:rFonts w:ascii="Times New Roman" w:hAnsi="Times New Roman" w:cs="Times New Roman"/>
          <w:b w:val="0"/>
          <w:bCs w:val="0"/>
          <w:color w:val="000000" w:themeColor="text1"/>
          <w:sz w:val="28"/>
          <w:szCs w:val="32"/>
          <w:lang w:val="en-US"/>
        </w:rPr>
        <w:t>Literature search terms</w:t>
      </w:r>
      <w:bookmarkEnd w:id="0"/>
    </w:p>
    <w:p w14:paraId="1E1E3AC5" w14:textId="77777777" w:rsidR="006169FB" w:rsidRPr="00DA0FF7" w:rsidRDefault="006169FB" w:rsidP="00DA0FF7">
      <w:pPr>
        <w:spacing w:line="480" w:lineRule="auto"/>
        <w:rPr>
          <w:b/>
          <w:bCs/>
          <w:sz w:val="20"/>
          <w:szCs w:val="20"/>
          <w:lang w:val="en-US"/>
        </w:rPr>
      </w:pPr>
      <w:proofErr w:type="spellStart"/>
      <w:r w:rsidRPr="00DA0FF7">
        <w:rPr>
          <w:b/>
          <w:bCs/>
          <w:sz w:val="20"/>
          <w:szCs w:val="20"/>
          <w:lang w:val="en-US"/>
        </w:rPr>
        <w:t>Pubmed</w:t>
      </w:r>
      <w:proofErr w:type="spellEnd"/>
      <w:r w:rsidRPr="00DA0FF7">
        <w:rPr>
          <w:b/>
          <w:bCs/>
          <w:sz w:val="20"/>
          <w:szCs w:val="20"/>
          <w:lang w:val="en-US"/>
        </w:rPr>
        <w:t>:</w:t>
      </w:r>
    </w:p>
    <w:p w14:paraId="08C14EA4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>("Augmented Reality"[Mesh] OR "Virtual Reality"[Mesh] OR "Smart Glasses"[Mesh] OR "Imaging, Three-Dimensional"[Mesh] OR "Extended Reality"[Title/Abstract:~2] OR "Mixed reality"[Title/Abstract:~2] OR "Augmented reality"[Title/Abstract:~2] OR "Virtual reality"[Title/Abstract:~2] OR "Head mounted display"[Title/Abstract] OR "</w:t>
      </w:r>
      <w:proofErr w:type="spellStart"/>
      <w:r w:rsidRPr="00DA0FF7">
        <w:rPr>
          <w:sz w:val="20"/>
          <w:szCs w:val="20"/>
          <w:lang w:val="en-US"/>
        </w:rPr>
        <w:t>Hololens</w:t>
      </w:r>
      <w:proofErr w:type="spellEnd"/>
      <w:r w:rsidRPr="00DA0FF7">
        <w:rPr>
          <w:sz w:val="20"/>
          <w:szCs w:val="20"/>
          <w:lang w:val="en-US"/>
        </w:rPr>
        <w:t xml:space="preserve">"[Title/Abstract] OR "Three dimensional imaging"[Title/Abstract] OR "3D imaging"[Title/Abstract]) </w:t>
      </w:r>
    </w:p>
    <w:p w14:paraId="7AF2B075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 xml:space="preserve">AND </w:t>
      </w:r>
    </w:p>
    <w:p w14:paraId="4B687243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 xml:space="preserve">("Free Tissue Flaps"[Mesh] OR "Perforator Flap"[Mesh] OR "Free flap surgery"[Title/Abstract] OR "free tissue flap*"[Title/Abstract] OR "Perforator flap"[Title/Abstract:~2] OR "Free flap"[Title/Abstract:~2] OR "Microsurgical Free Flap*"[Title/Abstract] OR "DIEP flap*"[Title/Abstract] OR "deep inferior epigastric perforator flap*"[Title/Abstract] OR "ALT flap*"[Title/Abstract] OR "anterolateral thigh flap*"[Title/Abstract] OR "SCIP flap*"[Title/Abstract] OR "superficial circumflex Iliac Artery Perforator flap*"[Title/Abstract] OR "SIEA flap*"[Title/Abstract] OR "superficial inferior epigastric artery flap*"[Title/Abstract] OR "TRAM flap*"[Title/Abstract] OR "transverse rectus abdominis </w:t>
      </w:r>
      <w:proofErr w:type="spellStart"/>
      <w:r w:rsidRPr="00DA0FF7">
        <w:rPr>
          <w:sz w:val="20"/>
          <w:szCs w:val="20"/>
          <w:lang w:val="en-US"/>
        </w:rPr>
        <w:t>myocutaneous</w:t>
      </w:r>
      <w:proofErr w:type="spellEnd"/>
      <w:r w:rsidRPr="00DA0FF7">
        <w:rPr>
          <w:sz w:val="20"/>
          <w:szCs w:val="20"/>
          <w:lang w:val="en-US"/>
        </w:rPr>
        <w:t xml:space="preserve"> flap*"[Title/Abstract] OR "TAP flap*"[Title/Abstract] OR "thoracodorsal artery perforator flap*"[Title/Abstract])</w:t>
      </w:r>
    </w:p>
    <w:p w14:paraId="23A61ECF" w14:textId="77777777" w:rsidR="00DF5658" w:rsidRPr="00DA0FF7" w:rsidRDefault="00DF5658" w:rsidP="00DA0FF7">
      <w:pPr>
        <w:spacing w:line="480" w:lineRule="auto"/>
        <w:rPr>
          <w:sz w:val="20"/>
          <w:szCs w:val="20"/>
          <w:lang w:val="en-US"/>
        </w:rPr>
      </w:pPr>
    </w:p>
    <w:p w14:paraId="385F4143" w14:textId="77777777" w:rsidR="006169FB" w:rsidRPr="00DA0FF7" w:rsidRDefault="006169FB" w:rsidP="00DA0FF7">
      <w:pPr>
        <w:spacing w:line="480" w:lineRule="auto"/>
        <w:rPr>
          <w:b/>
          <w:bCs/>
          <w:sz w:val="20"/>
          <w:szCs w:val="20"/>
          <w:lang w:val="en-US"/>
        </w:rPr>
      </w:pPr>
      <w:r w:rsidRPr="00DA0FF7">
        <w:rPr>
          <w:b/>
          <w:bCs/>
          <w:sz w:val="20"/>
          <w:szCs w:val="20"/>
          <w:lang w:val="en-US"/>
        </w:rPr>
        <w:t>Ovid:</w:t>
      </w:r>
    </w:p>
    <w:p w14:paraId="39577797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>(augmented reality/ or augmented reality system/ OR virtual reality/ or virtual reality head mounted display/ OR head-mounted display/ OR three-dimensional imaging/ OR (Extended ADJ2 Reality OR Mixed ADJ2 reality OR Augmented ADJ2 reality OR Virtual ADJ2 reality OR "Head mounted display" OR "</w:t>
      </w:r>
      <w:proofErr w:type="spellStart"/>
      <w:r w:rsidRPr="00DA0FF7">
        <w:rPr>
          <w:sz w:val="20"/>
          <w:szCs w:val="20"/>
          <w:lang w:val="en-US"/>
        </w:rPr>
        <w:t>Hololens</w:t>
      </w:r>
      <w:proofErr w:type="spellEnd"/>
      <w:r w:rsidRPr="00DA0FF7">
        <w:rPr>
          <w:sz w:val="20"/>
          <w:szCs w:val="20"/>
          <w:lang w:val="en-US"/>
        </w:rPr>
        <w:t>” OR "Three dimensional imaging" OR "3D imaging"</w:t>
      </w:r>
      <w:proofErr w:type="gramStart"/>
      <w:r w:rsidRPr="00DA0FF7">
        <w:rPr>
          <w:sz w:val="20"/>
          <w:szCs w:val="20"/>
          <w:lang w:val="en-US"/>
        </w:rPr>
        <w:t>).</w:t>
      </w:r>
      <w:proofErr w:type="spellStart"/>
      <w:r w:rsidRPr="00DA0FF7">
        <w:rPr>
          <w:sz w:val="20"/>
          <w:szCs w:val="20"/>
          <w:lang w:val="en-US"/>
        </w:rPr>
        <w:t>ti</w:t>
      </w:r>
      <w:proofErr w:type="gramEnd"/>
      <w:r w:rsidRPr="00DA0FF7">
        <w:rPr>
          <w:sz w:val="20"/>
          <w:szCs w:val="20"/>
          <w:lang w:val="en-US"/>
        </w:rPr>
        <w:t>,ab,kf</w:t>
      </w:r>
      <w:proofErr w:type="spellEnd"/>
      <w:r w:rsidRPr="00DA0FF7">
        <w:rPr>
          <w:sz w:val="20"/>
          <w:szCs w:val="20"/>
          <w:lang w:val="en-US"/>
        </w:rPr>
        <w:t>.)</w:t>
      </w:r>
    </w:p>
    <w:p w14:paraId="6B93AF66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>AND</w:t>
      </w:r>
    </w:p>
    <w:p w14:paraId="1BBCCA34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 xml:space="preserve">(free tissue graft/ or surgical flaps/ or tissue flap/ OR perforator flap/ OR ("Free flap surgery” OR “free tissue flap*” OR Perforator ADJ2 flap OR Free ADJ2 flap OR "Microsurgical Free Flap*" OR "DIEP flap*" OR "deep inferior epigastric perforator flap*" OR "ALT flap*" OR "anterolateral thigh flap*" OR "SCIP flap*" OR "superficial circumflex Iliac Artery Perforator flap*” OR "SIEA flap*" OR "superficial inferior epigastric artery flap*" OR </w:t>
      </w:r>
      <w:r w:rsidRPr="00DA0FF7">
        <w:rPr>
          <w:sz w:val="20"/>
          <w:szCs w:val="20"/>
          <w:lang w:val="en-US"/>
        </w:rPr>
        <w:lastRenderedPageBreak/>
        <w:t xml:space="preserve">"TRAM flap*" OR "transverse rectus abdominis </w:t>
      </w:r>
      <w:proofErr w:type="spellStart"/>
      <w:r w:rsidRPr="00DA0FF7">
        <w:rPr>
          <w:sz w:val="20"/>
          <w:szCs w:val="20"/>
          <w:lang w:val="en-US"/>
        </w:rPr>
        <w:t>myocutaneous</w:t>
      </w:r>
      <w:proofErr w:type="spellEnd"/>
      <w:r w:rsidRPr="00DA0FF7">
        <w:rPr>
          <w:sz w:val="20"/>
          <w:szCs w:val="20"/>
          <w:lang w:val="en-US"/>
        </w:rPr>
        <w:t xml:space="preserve"> flap*" OR "TAP flap*” OR "thoracodorsal artery perforator flap*").</w:t>
      </w:r>
      <w:proofErr w:type="spellStart"/>
      <w:r w:rsidRPr="00DA0FF7">
        <w:rPr>
          <w:sz w:val="20"/>
          <w:szCs w:val="20"/>
          <w:lang w:val="en-US"/>
        </w:rPr>
        <w:t>ti,ab,kf</w:t>
      </w:r>
      <w:proofErr w:type="spellEnd"/>
      <w:r w:rsidRPr="00DA0FF7">
        <w:rPr>
          <w:sz w:val="20"/>
          <w:szCs w:val="20"/>
          <w:lang w:val="en-US"/>
        </w:rPr>
        <w:t>.)</w:t>
      </w:r>
    </w:p>
    <w:p w14:paraId="474DD3AF" w14:textId="77777777" w:rsidR="00DF5658" w:rsidRPr="00DA0FF7" w:rsidRDefault="00DF5658" w:rsidP="00DA0FF7">
      <w:pPr>
        <w:spacing w:line="480" w:lineRule="auto"/>
        <w:rPr>
          <w:sz w:val="20"/>
          <w:szCs w:val="20"/>
          <w:lang w:val="en-US"/>
        </w:rPr>
      </w:pPr>
    </w:p>
    <w:p w14:paraId="5AAE870B" w14:textId="77777777" w:rsidR="006169FB" w:rsidRPr="00DA0FF7" w:rsidRDefault="006169FB" w:rsidP="00DA0FF7">
      <w:pPr>
        <w:spacing w:line="480" w:lineRule="auto"/>
        <w:rPr>
          <w:b/>
          <w:bCs/>
          <w:sz w:val="20"/>
          <w:szCs w:val="20"/>
          <w:lang w:val="en-US"/>
        </w:rPr>
      </w:pPr>
      <w:r w:rsidRPr="00DA0FF7">
        <w:rPr>
          <w:b/>
          <w:bCs/>
          <w:sz w:val="20"/>
          <w:szCs w:val="20"/>
          <w:lang w:val="en-US"/>
        </w:rPr>
        <w:t>Web of Science:</w:t>
      </w:r>
    </w:p>
    <w:p w14:paraId="747F9805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>TS</w:t>
      </w:r>
      <w:proofErr w:type="gramStart"/>
      <w:r w:rsidRPr="00DA0FF7">
        <w:rPr>
          <w:sz w:val="20"/>
          <w:szCs w:val="20"/>
          <w:lang w:val="en-US"/>
        </w:rPr>
        <w:t>=(</w:t>
      </w:r>
      <w:proofErr w:type="gramEnd"/>
      <w:r w:rsidRPr="00DA0FF7">
        <w:rPr>
          <w:sz w:val="20"/>
          <w:szCs w:val="20"/>
          <w:lang w:val="en-US"/>
        </w:rPr>
        <w:t>(Extended near/2 Reality) OR (Mixed near/2 reality) OR (Augmented near/2 reality) OR (Virtual near/2 reality) OR "Head mounted display" OR "</w:t>
      </w:r>
      <w:proofErr w:type="spellStart"/>
      <w:r w:rsidRPr="00DA0FF7">
        <w:rPr>
          <w:sz w:val="20"/>
          <w:szCs w:val="20"/>
          <w:lang w:val="en-US"/>
        </w:rPr>
        <w:t>Hololens</w:t>
      </w:r>
      <w:proofErr w:type="spellEnd"/>
      <w:r w:rsidRPr="00DA0FF7">
        <w:rPr>
          <w:sz w:val="20"/>
          <w:szCs w:val="20"/>
          <w:lang w:val="en-US"/>
        </w:rPr>
        <w:t xml:space="preserve">” OR "Three dimensional imaging" OR "3D imaging") </w:t>
      </w:r>
    </w:p>
    <w:p w14:paraId="5DF7EEA7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 xml:space="preserve">AND </w:t>
      </w:r>
    </w:p>
    <w:p w14:paraId="0B8B59A8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 xml:space="preserve">TS=(“Free flap surgery" OR "free tissue flap*" OR (Perforator near/2 flap) OR (Free near/2 flap) OR "Microsurgical Free Flap*” OR "DIEP flap*" OR "deep inferior epigastric perforator flap*" OR "ALT flap*" OR "anterolateral thigh flap*" OR "SCIP flap*" OR "superficial circumflex Iliac Artery Perforator flap*" OR "SIEA flap*" OR "superficial inferior epigastric artery flap*" OR "TRAM flap*" OR "transverse rectus abdominis </w:t>
      </w:r>
      <w:proofErr w:type="spellStart"/>
      <w:r w:rsidRPr="00DA0FF7">
        <w:rPr>
          <w:sz w:val="20"/>
          <w:szCs w:val="20"/>
          <w:lang w:val="en-US"/>
        </w:rPr>
        <w:t>myocutaneous</w:t>
      </w:r>
      <w:proofErr w:type="spellEnd"/>
      <w:r w:rsidRPr="00DA0FF7">
        <w:rPr>
          <w:sz w:val="20"/>
          <w:szCs w:val="20"/>
          <w:lang w:val="en-US"/>
        </w:rPr>
        <w:t xml:space="preserve"> flap*" OR "TAP flap*" OR "thoracodorsal artery perforator flap*")</w:t>
      </w:r>
    </w:p>
    <w:p w14:paraId="7FE58B39" w14:textId="77777777" w:rsidR="00DF5658" w:rsidRPr="00DA0FF7" w:rsidRDefault="00DF5658" w:rsidP="00DA0FF7">
      <w:pPr>
        <w:spacing w:line="480" w:lineRule="auto"/>
        <w:rPr>
          <w:sz w:val="20"/>
          <w:szCs w:val="20"/>
          <w:lang w:val="en-US"/>
        </w:rPr>
      </w:pPr>
    </w:p>
    <w:p w14:paraId="71A4D259" w14:textId="77777777" w:rsidR="006169FB" w:rsidRPr="00DA0FF7" w:rsidRDefault="006169FB" w:rsidP="00DA0FF7">
      <w:pPr>
        <w:spacing w:line="480" w:lineRule="auto"/>
        <w:rPr>
          <w:b/>
          <w:bCs/>
          <w:sz w:val="20"/>
          <w:szCs w:val="20"/>
          <w:lang w:val="en-US"/>
        </w:rPr>
      </w:pPr>
      <w:r w:rsidRPr="00DA0FF7">
        <w:rPr>
          <w:b/>
          <w:bCs/>
          <w:sz w:val="20"/>
          <w:szCs w:val="20"/>
          <w:lang w:val="en-US"/>
        </w:rPr>
        <w:t>Scopus:</w:t>
      </w:r>
    </w:p>
    <w:p w14:paraId="5B26A4BB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>TITLE-ABS-</w:t>
      </w:r>
      <w:proofErr w:type="gramStart"/>
      <w:r w:rsidRPr="00DA0FF7">
        <w:rPr>
          <w:sz w:val="20"/>
          <w:szCs w:val="20"/>
          <w:lang w:val="en-US"/>
        </w:rPr>
        <w:t>KEY(</w:t>
      </w:r>
      <w:proofErr w:type="gramEnd"/>
      <w:r w:rsidRPr="00DA0FF7">
        <w:rPr>
          <w:sz w:val="20"/>
          <w:szCs w:val="20"/>
          <w:lang w:val="en-US"/>
        </w:rPr>
        <w:t>("Augmented Reality" OR "Virtual Reality" OR "Smart Glasses" OR "Imaging, Three-Dimensional" OR "Extended Reality" OR "Mixed reality" OR "Head mounted display" OR "</w:t>
      </w:r>
      <w:proofErr w:type="spellStart"/>
      <w:r w:rsidRPr="00DA0FF7">
        <w:rPr>
          <w:sz w:val="20"/>
          <w:szCs w:val="20"/>
          <w:lang w:val="en-US"/>
        </w:rPr>
        <w:t>Hololens</w:t>
      </w:r>
      <w:proofErr w:type="spellEnd"/>
      <w:r w:rsidRPr="00DA0FF7">
        <w:rPr>
          <w:sz w:val="20"/>
          <w:szCs w:val="20"/>
          <w:lang w:val="en-US"/>
        </w:rPr>
        <w:t xml:space="preserve">" OR "Three dimensional imaging" OR "3D imaging") </w:t>
      </w:r>
    </w:p>
    <w:p w14:paraId="748A7245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 xml:space="preserve">AND </w:t>
      </w:r>
    </w:p>
    <w:p w14:paraId="7E4EC72F" w14:textId="77777777" w:rsidR="006169FB" w:rsidRPr="00DA0FF7" w:rsidRDefault="006169FB" w:rsidP="00DA0FF7">
      <w:pPr>
        <w:spacing w:line="480" w:lineRule="auto"/>
        <w:rPr>
          <w:sz w:val="20"/>
          <w:szCs w:val="20"/>
          <w:lang w:val="en-US"/>
        </w:rPr>
      </w:pPr>
      <w:r w:rsidRPr="00DA0FF7">
        <w:rPr>
          <w:sz w:val="20"/>
          <w:szCs w:val="20"/>
          <w:lang w:val="en-US"/>
        </w:rPr>
        <w:t xml:space="preserve">("Free flap surgery" OR "free tissue flap*" OR "Perforator flap" OR "Free flap" OR "Microsurgical Free Flap*" OR "DIEP flap*" OR "deep inferior epigastric perforator flap*" OR "ALT flap*" OR "anterolateral thigh flap*" OR "SCIP flap*" OR "superficial circumflex Iliac Artery Perforator flap*" OR "SIEA flap*" OR "superficial inferior epigastric artery flap*" OR "TRAM flap*" OR "transverse rectus abdominis </w:t>
      </w:r>
      <w:proofErr w:type="spellStart"/>
      <w:r w:rsidRPr="00DA0FF7">
        <w:rPr>
          <w:sz w:val="20"/>
          <w:szCs w:val="20"/>
          <w:lang w:val="en-US"/>
        </w:rPr>
        <w:t>myocutaneous</w:t>
      </w:r>
      <w:proofErr w:type="spellEnd"/>
      <w:r w:rsidRPr="00DA0FF7">
        <w:rPr>
          <w:sz w:val="20"/>
          <w:szCs w:val="20"/>
          <w:lang w:val="en-US"/>
        </w:rPr>
        <w:t xml:space="preserve"> flap*" OR "TAP flap*" OR "thoracodorsal artery perforator flap*"))</w:t>
      </w:r>
    </w:p>
    <w:p w14:paraId="0310039F" w14:textId="77777777" w:rsidR="00593676" w:rsidRPr="00DA0FF7" w:rsidRDefault="00593676" w:rsidP="00DA0FF7">
      <w:pPr>
        <w:spacing w:line="480" w:lineRule="auto"/>
        <w:rPr>
          <w:sz w:val="20"/>
          <w:szCs w:val="20"/>
        </w:rPr>
      </w:pPr>
    </w:p>
    <w:sectPr w:rsidR="00593676" w:rsidRPr="00DA0FF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FB"/>
    <w:rsid w:val="00065542"/>
    <w:rsid w:val="001D25A6"/>
    <w:rsid w:val="001D522B"/>
    <w:rsid w:val="0023087D"/>
    <w:rsid w:val="002440EE"/>
    <w:rsid w:val="00255717"/>
    <w:rsid w:val="00267A12"/>
    <w:rsid w:val="002F3D0A"/>
    <w:rsid w:val="00336609"/>
    <w:rsid w:val="003B6189"/>
    <w:rsid w:val="00495588"/>
    <w:rsid w:val="004A1CA2"/>
    <w:rsid w:val="00501446"/>
    <w:rsid w:val="00593676"/>
    <w:rsid w:val="00603016"/>
    <w:rsid w:val="006169FB"/>
    <w:rsid w:val="00630BA8"/>
    <w:rsid w:val="00647906"/>
    <w:rsid w:val="006A0D4F"/>
    <w:rsid w:val="006C5553"/>
    <w:rsid w:val="00707343"/>
    <w:rsid w:val="00721DAC"/>
    <w:rsid w:val="007B04FF"/>
    <w:rsid w:val="008342BD"/>
    <w:rsid w:val="00885160"/>
    <w:rsid w:val="008C12D7"/>
    <w:rsid w:val="00907DF7"/>
    <w:rsid w:val="00915D8A"/>
    <w:rsid w:val="00A91872"/>
    <w:rsid w:val="00B469B7"/>
    <w:rsid w:val="00B564BF"/>
    <w:rsid w:val="00B64EEB"/>
    <w:rsid w:val="00B7641C"/>
    <w:rsid w:val="00BB2E8E"/>
    <w:rsid w:val="00BE32AD"/>
    <w:rsid w:val="00D14967"/>
    <w:rsid w:val="00DA0FF7"/>
    <w:rsid w:val="00DF5658"/>
    <w:rsid w:val="00E030D6"/>
    <w:rsid w:val="00E15242"/>
    <w:rsid w:val="00EE2920"/>
    <w:rsid w:val="00F1505A"/>
    <w:rsid w:val="00F5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B3C45A"/>
  <w15:chartTrackingRefBased/>
  <w15:docId w15:val="{2DAF99CF-D3F2-4E42-AA6D-CAB27D859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9FB"/>
    <w:pPr>
      <w:spacing w:line="360" w:lineRule="auto"/>
      <w:ind w:right="284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6169FB"/>
    <w:pPr>
      <w:keepNext/>
      <w:spacing w:before="360" w:after="60"/>
      <w:outlineLvl w:val="1"/>
    </w:pPr>
    <w:rPr>
      <w:rFonts w:ascii="Arial" w:hAnsi="Arial" w:cs="Arial"/>
      <w:b/>
      <w:bCs/>
      <w:iCs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1"/>
    <w:rsid w:val="006169FB"/>
    <w:rPr>
      <w:rFonts w:ascii="Arial" w:eastAsia="Times New Roman" w:hAnsi="Arial" w:cs="Arial"/>
      <w:b/>
      <w:bCs/>
      <w:iCs/>
      <w:kern w:val="0"/>
      <w:szCs w:val="2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22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Havndrup Rasmussen</dc:creator>
  <cp:keywords/>
  <dc:description/>
  <cp:lastModifiedBy>Kristian Havndrup Rasmussen</cp:lastModifiedBy>
  <cp:revision>6</cp:revision>
  <dcterms:created xsi:type="dcterms:W3CDTF">2023-11-27T12:03:00Z</dcterms:created>
  <dcterms:modified xsi:type="dcterms:W3CDTF">2024-12-17T18:54:00Z</dcterms:modified>
</cp:coreProperties>
</file>